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026" w:rsidRPr="00735278" w:rsidRDefault="008251C8" w:rsidP="006E2026">
      <w:pPr>
        <w:pageBreakBefore/>
        <w:rPr>
          <w:rFonts w:ascii="Arial" w:hAnsi="Arial" w:cs="Arial"/>
          <w:b/>
        </w:rPr>
      </w:pPr>
      <w:r>
        <w:rPr>
          <w:rFonts w:ascii="Arial" w:hAnsi="Arial" w:cs="Arial" w:hint="eastAsia"/>
          <w:b/>
          <w:color w:val="000000"/>
          <w:lang w:eastAsia="zh-HK"/>
        </w:rPr>
        <w:t xml:space="preserve">Table </w:t>
      </w:r>
      <w:r w:rsidR="006E2026">
        <w:rPr>
          <w:rFonts w:ascii="Arial" w:hAnsi="Arial" w:cs="Arial"/>
          <w:b/>
          <w:color w:val="000000"/>
          <w:lang w:eastAsia="zh-HK"/>
        </w:rPr>
        <w:t>S</w:t>
      </w:r>
      <w:r>
        <w:rPr>
          <w:rFonts w:ascii="Arial" w:hAnsi="Arial" w:cs="Arial" w:hint="eastAsia"/>
          <w:b/>
          <w:color w:val="000000"/>
          <w:lang w:eastAsia="zh-HK"/>
        </w:rPr>
        <w:t>8</w:t>
      </w:r>
      <w:r w:rsidR="00ED3E4C">
        <w:rPr>
          <w:rFonts w:ascii="Arial" w:hAnsi="Arial" w:cs="Arial" w:hint="eastAsia"/>
          <w:b/>
          <w:color w:val="000000"/>
          <w:lang w:eastAsia="zh-HK"/>
        </w:rPr>
        <w:t>.</w:t>
      </w:r>
      <w:r w:rsidR="006A06B9">
        <w:rPr>
          <w:rFonts w:ascii="Arial" w:hAnsi="Arial" w:cs="Arial" w:hint="eastAsia"/>
          <w:b/>
          <w:color w:val="000000"/>
          <w:lang w:eastAsia="zh-HK"/>
        </w:rPr>
        <w:t xml:space="preserve"> P</w:t>
      </w:r>
      <w:r w:rsidR="006E2026" w:rsidRPr="006E2026">
        <w:rPr>
          <w:rFonts w:ascii="Arial" w:hAnsi="Arial" w:cs="Arial" w:hint="eastAsia"/>
          <w:b/>
          <w:color w:val="000000"/>
          <w:lang w:eastAsia="zh-HK"/>
        </w:rPr>
        <w:t>rimer sequence</w:t>
      </w:r>
      <w:r w:rsidR="006E2026" w:rsidRPr="00D61400">
        <w:rPr>
          <w:rFonts w:ascii="Arial" w:hAnsi="Arial" w:cs="Arial" w:hint="eastAsia"/>
          <w:b/>
          <w:color w:val="000000"/>
          <w:lang w:eastAsia="zh-HK"/>
        </w:rPr>
        <w:t>s</w:t>
      </w:r>
      <w:r w:rsidR="006E2026" w:rsidRPr="00D61400">
        <w:rPr>
          <w:rFonts w:ascii="Arial" w:hAnsi="Arial" w:cs="Arial"/>
          <w:b/>
          <w:color w:val="000000"/>
          <w:lang w:eastAsia="zh-HK"/>
        </w:rPr>
        <w:t xml:space="preserve">. </w:t>
      </w:r>
    </w:p>
    <w:p w:rsidR="006E2026" w:rsidRPr="00D80872" w:rsidRDefault="006E2026" w:rsidP="00770668">
      <w:pPr>
        <w:spacing w:line="360" w:lineRule="auto"/>
        <w:rPr>
          <w:rFonts w:ascii="Arial" w:hAnsi="Arial" w:cs="Arial"/>
          <w:sz w:val="16"/>
          <w:szCs w:val="16"/>
        </w:rPr>
      </w:pPr>
      <w:r w:rsidRPr="00D80872">
        <w:rPr>
          <w:rFonts w:ascii="Arial" w:hAnsi="Arial" w:cs="Arial"/>
          <w:color w:val="000000"/>
          <w:sz w:val="16"/>
          <w:szCs w:val="16"/>
          <w:lang w:eastAsia="zh-HK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74"/>
        <w:gridCol w:w="3896"/>
        <w:gridCol w:w="3552"/>
      </w:tblGrid>
      <w:tr w:rsidR="0045188D" w:rsidRPr="00B81845" w:rsidTr="00D14654">
        <w:tc>
          <w:tcPr>
            <w:tcW w:w="1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5188D" w:rsidRPr="00B81845" w:rsidRDefault="0045188D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Gene name</w:t>
            </w:r>
          </w:p>
        </w:tc>
        <w:tc>
          <w:tcPr>
            <w:tcW w:w="38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5188D" w:rsidRPr="00B81845" w:rsidRDefault="0045188D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 xml:space="preserve">Forward primer sequence (5’-3’)            </w:t>
            </w:r>
          </w:p>
        </w:tc>
        <w:tc>
          <w:tcPr>
            <w:tcW w:w="35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5188D" w:rsidRPr="00B81845" w:rsidRDefault="00B44D36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Reverse</w:t>
            </w:r>
            <w:r w:rsidR="0045188D" w:rsidRPr="00B81845">
              <w:rPr>
                <w:rFonts w:ascii="Arial" w:hAnsi="Arial" w:cs="Arial"/>
                <w:sz w:val="16"/>
                <w:szCs w:val="16"/>
                <w:lang w:eastAsia="zh-HK"/>
              </w:rPr>
              <w:t xml:space="preserve"> primer sequence (5’-3’)</w:t>
            </w:r>
          </w:p>
        </w:tc>
      </w:tr>
      <w:tr w:rsidR="0045188D" w:rsidRPr="00B81845" w:rsidTr="00D14654">
        <w:tc>
          <w:tcPr>
            <w:tcW w:w="107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g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cs-1</w:t>
            </w:r>
          </w:p>
        </w:tc>
        <w:tc>
          <w:tcPr>
            <w:tcW w:w="389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5188D" w:rsidRPr="00B81845" w:rsidRDefault="00B81845" w:rsidP="00770668">
            <w:pPr>
              <w:pStyle w:val="Heading1"/>
              <w:rPr>
                <w:rFonts w:ascii="Arial" w:eastAsiaTheme="minorEastAsia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</w:rPr>
              <w:t>AATCGATTCCTTTGGAGACC</w:t>
            </w:r>
          </w:p>
        </w:tc>
        <w:tc>
          <w:tcPr>
            <w:tcW w:w="355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</w:rPr>
              <w:t>ATGTTTGCCTCGACAATGTT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a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tf-5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CCATCAATCTTATCAACAGCATCAT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CTGGTGGAACCGAAGTG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h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af-7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</w:rPr>
            </w:pPr>
            <w:r w:rsidRPr="00B81845">
              <w:rPr>
                <w:rStyle w:val="apple-style-span"/>
                <w:rFonts w:ascii="Arial" w:hAnsi="Arial" w:cs="Arial"/>
                <w:color w:val="000000"/>
                <w:sz w:val="16"/>
                <w:szCs w:val="16"/>
              </w:rPr>
              <w:t>GACGTGGAAAAGCTGAGAGG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Style w:val="apple-style-span"/>
                <w:rFonts w:ascii="Arial" w:hAnsi="Arial" w:cs="Arial"/>
                <w:color w:val="000000"/>
                <w:sz w:val="16"/>
                <w:szCs w:val="16"/>
              </w:rPr>
              <w:t>GCAGGGAAAATGTGAGGAAA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g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t-4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</w:rPr>
              <w:t>CCCATTTTACAAGTCGATGG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</w:rPr>
              <w:t>CTTCCTCTGCAGTTTTTCCA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g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t-10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81845">
              <w:rPr>
                <w:rStyle w:val="apple-style-span"/>
                <w:rFonts w:ascii="Arial" w:hAnsi="Arial" w:cs="Arial"/>
                <w:color w:val="000000"/>
                <w:sz w:val="16"/>
                <w:szCs w:val="16"/>
              </w:rPr>
              <w:t>GTCTACCACGTTTTGGATGC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Style w:val="apple-style-span"/>
                <w:rFonts w:ascii="Arial" w:hAnsi="Arial" w:cs="Arial"/>
                <w:color w:val="000000"/>
                <w:sz w:val="16"/>
                <w:szCs w:val="16"/>
              </w:rPr>
              <w:t>ACTTTGTCGGCCTTTCTCTT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45188D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F20D6.11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81845">
              <w:rPr>
                <w:rStyle w:val="apple-style-span"/>
                <w:rFonts w:ascii="Arial" w:hAnsi="Arial" w:cs="Arial"/>
                <w:color w:val="000000"/>
                <w:sz w:val="16"/>
                <w:szCs w:val="16"/>
              </w:rPr>
              <w:t>GGAAATTCTCGGTAGAATCGAA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Style w:val="apple-style-span"/>
                <w:rFonts w:ascii="Arial" w:hAnsi="Arial" w:cs="Arial"/>
                <w:color w:val="000000"/>
                <w:sz w:val="16"/>
                <w:szCs w:val="16"/>
              </w:rPr>
              <w:t>ACGATCACGAACTTCGAACA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h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p-4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GAAGCAGATTGCCGAATCC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CATCATTGAAGTATGCTGGCAC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h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p-6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TCGCCGATGTTCTTCTCGTA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GGGTTGACAGCCTTTGAT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h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p-60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CAAGGCTCCAGGATTCG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AAAGATCGTTGCTCCCG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45188D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T05E11.3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ATTGTACGTTCGTCGTGT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GTTTGTGCTGTTGGAGGT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d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af-21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CTACTCTACCTCCGCTGG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GCAACAACATCCTTGGACT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d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nj-19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GGTTCTTTCTAGTAAACAAGGAGAT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TTCTGGGTATTTCTTATTTGGCATT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d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nj-12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TGTGCGGATTTGTGCGA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TCGGCATGAGCAATAACCT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t-3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CCCAAGAGGAGTTCTCATGTA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ATGAAGGAAGCAGCAGTATT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n-12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CTGCCAACAGATTGTCCG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GGCGTAGAGATGTAAGCG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as-4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CGAGCCATCTGGAGCTTACTA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TCCTCAAGGTATTCACGCAC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bs-6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TGGACAGAGCCATCTCATT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CTTCAGCGATGACCAAGTG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kn-1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</w:rPr>
              <w:t>GTTCCCAACATCCAACTACG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</w:rPr>
              <w:t>TGGAGTCTGACCAGTGGATT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a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ct-1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</w:rPr>
              <w:t>TCGGTATGGGACAGAAGGAC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</w:tcPr>
          <w:p w:rsidR="0045188D" w:rsidRPr="00B81845" w:rsidRDefault="00B81845" w:rsidP="00770668">
            <w:pPr>
              <w:pStyle w:val="Heading1"/>
              <w:rPr>
                <w:rFonts w:ascii="Arial" w:eastAsiaTheme="minorEastAsia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</w:rPr>
              <w:t>CATCCCAGTTGGTGACGATA</w:t>
            </w:r>
          </w:p>
        </w:tc>
      </w:tr>
      <w:tr w:rsidR="0045188D" w:rsidRPr="00B81845" w:rsidTr="00D14654"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5188D" w:rsidRPr="00B81845" w:rsidRDefault="00AE77D2" w:rsidP="00770668">
            <w:pPr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t</w:t>
            </w:r>
            <w:r w:rsidR="0045188D" w:rsidRPr="00B8184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ba-1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ACTGATCTCTGCTGACAAGG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5188D" w:rsidRPr="00B81845" w:rsidRDefault="00B81845" w:rsidP="00770668">
            <w:pPr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B81845">
              <w:rPr>
                <w:rFonts w:ascii="Arial" w:hAnsi="Arial" w:cs="Arial"/>
                <w:sz w:val="16"/>
                <w:szCs w:val="16"/>
                <w:lang w:eastAsia="zh-HK"/>
              </w:rPr>
              <w:t>TTGGCTGGCTCGAAGCAA</w:t>
            </w:r>
          </w:p>
        </w:tc>
      </w:tr>
    </w:tbl>
    <w:p w:rsidR="004402D0" w:rsidRPr="00B81845" w:rsidRDefault="004402D0" w:rsidP="00770668">
      <w:pPr>
        <w:rPr>
          <w:rFonts w:ascii="Arial" w:hAnsi="Arial" w:cs="Arial"/>
          <w:sz w:val="16"/>
          <w:szCs w:val="16"/>
          <w:lang w:eastAsia="zh-HK"/>
        </w:rPr>
      </w:pPr>
    </w:p>
    <w:sectPr w:rsidR="004402D0" w:rsidRPr="00B81845" w:rsidSect="004402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E2026"/>
    <w:rsid w:val="00005692"/>
    <w:rsid w:val="00013F1B"/>
    <w:rsid w:val="00031BAC"/>
    <w:rsid w:val="000347DD"/>
    <w:rsid w:val="0006607C"/>
    <w:rsid w:val="00066C97"/>
    <w:rsid w:val="000767F2"/>
    <w:rsid w:val="0008465F"/>
    <w:rsid w:val="000933D8"/>
    <w:rsid w:val="000A2448"/>
    <w:rsid w:val="000C2227"/>
    <w:rsid w:val="000D7F74"/>
    <w:rsid w:val="000E32B9"/>
    <w:rsid w:val="00105376"/>
    <w:rsid w:val="00145D60"/>
    <w:rsid w:val="00164A97"/>
    <w:rsid w:val="00167068"/>
    <w:rsid w:val="00191250"/>
    <w:rsid w:val="001B00F7"/>
    <w:rsid w:val="001C26B2"/>
    <w:rsid w:val="001C6D59"/>
    <w:rsid w:val="001E00F9"/>
    <w:rsid w:val="001E7B69"/>
    <w:rsid w:val="001F2FFB"/>
    <w:rsid w:val="00206622"/>
    <w:rsid w:val="00211C45"/>
    <w:rsid w:val="00225360"/>
    <w:rsid w:val="00225F26"/>
    <w:rsid w:val="00256778"/>
    <w:rsid w:val="00260E1F"/>
    <w:rsid w:val="00263C75"/>
    <w:rsid w:val="00270885"/>
    <w:rsid w:val="00276A83"/>
    <w:rsid w:val="00284DB0"/>
    <w:rsid w:val="002A404A"/>
    <w:rsid w:val="002A5EB2"/>
    <w:rsid w:val="002B663C"/>
    <w:rsid w:val="002C5B09"/>
    <w:rsid w:val="002C5C76"/>
    <w:rsid w:val="002D1709"/>
    <w:rsid w:val="002E3242"/>
    <w:rsid w:val="00317B8E"/>
    <w:rsid w:val="00321688"/>
    <w:rsid w:val="00326417"/>
    <w:rsid w:val="003312EB"/>
    <w:rsid w:val="003511A5"/>
    <w:rsid w:val="00356DDC"/>
    <w:rsid w:val="00357C38"/>
    <w:rsid w:val="00362991"/>
    <w:rsid w:val="0039166E"/>
    <w:rsid w:val="003A09D3"/>
    <w:rsid w:val="003A1525"/>
    <w:rsid w:val="003C22A2"/>
    <w:rsid w:val="00405F20"/>
    <w:rsid w:val="00412005"/>
    <w:rsid w:val="004167A2"/>
    <w:rsid w:val="004402D0"/>
    <w:rsid w:val="00442897"/>
    <w:rsid w:val="0044541B"/>
    <w:rsid w:val="004506FB"/>
    <w:rsid w:val="0045188D"/>
    <w:rsid w:val="00455104"/>
    <w:rsid w:val="004677D0"/>
    <w:rsid w:val="0048242E"/>
    <w:rsid w:val="00483E51"/>
    <w:rsid w:val="00487820"/>
    <w:rsid w:val="004971B4"/>
    <w:rsid w:val="004D4544"/>
    <w:rsid w:val="004E71D1"/>
    <w:rsid w:val="004F284A"/>
    <w:rsid w:val="00500F27"/>
    <w:rsid w:val="00506F77"/>
    <w:rsid w:val="00512119"/>
    <w:rsid w:val="00515C1A"/>
    <w:rsid w:val="00516CB0"/>
    <w:rsid w:val="00527191"/>
    <w:rsid w:val="00534967"/>
    <w:rsid w:val="00541645"/>
    <w:rsid w:val="00542678"/>
    <w:rsid w:val="00542D44"/>
    <w:rsid w:val="00545761"/>
    <w:rsid w:val="00555903"/>
    <w:rsid w:val="005632E0"/>
    <w:rsid w:val="00584067"/>
    <w:rsid w:val="00586AAF"/>
    <w:rsid w:val="0059747D"/>
    <w:rsid w:val="005B7A18"/>
    <w:rsid w:val="005C5107"/>
    <w:rsid w:val="005D4F2D"/>
    <w:rsid w:val="005E696D"/>
    <w:rsid w:val="005E7027"/>
    <w:rsid w:val="005F524A"/>
    <w:rsid w:val="005F7BD4"/>
    <w:rsid w:val="006044DB"/>
    <w:rsid w:val="00606CB1"/>
    <w:rsid w:val="0062383B"/>
    <w:rsid w:val="006461F4"/>
    <w:rsid w:val="00666D43"/>
    <w:rsid w:val="00673C09"/>
    <w:rsid w:val="006907D4"/>
    <w:rsid w:val="00691535"/>
    <w:rsid w:val="006A06B9"/>
    <w:rsid w:val="006A594F"/>
    <w:rsid w:val="006B70F2"/>
    <w:rsid w:val="006B7A28"/>
    <w:rsid w:val="006C38E8"/>
    <w:rsid w:val="006E2026"/>
    <w:rsid w:val="006F0BFA"/>
    <w:rsid w:val="006F6C4F"/>
    <w:rsid w:val="00701C78"/>
    <w:rsid w:val="0073789F"/>
    <w:rsid w:val="00747ABF"/>
    <w:rsid w:val="007512A1"/>
    <w:rsid w:val="00752068"/>
    <w:rsid w:val="007536EF"/>
    <w:rsid w:val="00760C14"/>
    <w:rsid w:val="00770668"/>
    <w:rsid w:val="00790587"/>
    <w:rsid w:val="00797B35"/>
    <w:rsid w:val="007C7C8B"/>
    <w:rsid w:val="007D1FF0"/>
    <w:rsid w:val="007E63B8"/>
    <w:rsid w:val="007F51B0"/>
    <w:rsid w:val="007F5D83"/>
    <w:rsid w:val="008251C8"/>
    <w:rsid w:val="00832041"/>
    <w:rsid w:val="00833AFE"/>
    <w:rsid w:val="00834FFA"/>
    <w:rsid w:val="00857F7C"/>
    <w:rsid w:val="00864AB5"/>
    <w:rsid w:val="008774B7"/>
    <w:rsid w:val="00894EA0"/>
    <w:rsid w:val="00896EF2"/>
    <w:rsid w:val="008B18E0"/>
    <w:rsid w:val="008B2C25"/>
    <w:rsid w:val="008D0B30"/>
    <w:rsid w:val="008D75E1"/>
    <w:rsid w:val="008E29CA"/>
    <w:rsid w:val="008F0D79"/>
    <w:rsid w:val="00913B00"/>
    <w:rsid w:val="00920EE1"/>
    <w:rsid w:val="00925022"/>
    <w:rsid w:val="00930E91"/>
    <w:rsid w:val="009509F9"/>
    <w:rsid w:val="009544A7"/>
    <w:rsid w:val="009C5E7A"/>
    <w:rsid w:val="009C704F"/>
    <w:rsid w:val="009F1682"/>
    <w:rsid w:val="00A040AF"/>
    <w:rsid w:val="00A13605"/>
    <w:rsid w:val="00A14542"/>
    <w:rsid w:val="00A227A3"/>
    <w:rsid w:val="00A34FCE"/>
    <w:rsid w:val="00A37149"/>
    <w:rsid w:val="00A50A74"/>
    <w:rsid w:val="00A7024D"/>
    <w:rsid w:val="00A711B1"/>
    <w:rsid w:val="00A827A2"/>
    <w:rsid w:val="00A838BD"/>
    <w:rsid w:val="00A904D0"/>
    <w:rsid w:val="00AA3DBA"/>
    <w:rsid w:val="00AB115A"/>
    <w:rsid w:val="00AC79AC"/>
    <w:rsid w:val="00AE1EC3"/>
    <w:rsid w:val="00AE1F2F"/>
    <w:rsid w:val="00AE77D2"/>
    <w:rsid w:val="00AF1216"/>
    <w:rsid w:val="00B04FBC"/>
    <w:rsid w:val="00B11AE6"/>
    <w:rsid w:val="00B12C59"/>
    <w:rsid w:val="00B12EF2"/>
    <w:rsid w:val="00B2076B"/>
    <w:rsid w:val="00B44D36"/>
    <w:rsid w:val="00B56974"/>
    <w:rsid w:val="00B65469"/>
    <w:rsid w:val="00B773AA"/>
    <w:rsid w:val="00B81845"/>
    <w:rsid w:val="00B90275"/>
    <w:rsid w:val="00B91910"/>
    <w:rsid w:val="00B94844"/>
    <w:rsid w:val="00BA6B1B"/>
    <w:rsid w:val="00BC3631"/>
    <w:rsid w:val="00BC46E9"/>
    <w:rsid w:val="00BD3ED9"/>
    <w:rsid w:val="00BE0053"/>
    <w:rsid w:val="00BF0A41"/>
    <w:rsid w:val="00C104BD"/>
    <w:rsid w:val="00C24866"/>
    <w:rsid w:val="00C375C9"/>
    <w:rsid w:val="00C408FD"/>
    <w:rsid w:val="00C44DFE"/>
    <w:rsid w:val="00C510C0"/>
    <w:rsid w:val="00C53008"/>
    <w:rsid w:val="00C722CD"/>
    <w:rsid w:val="00C82792"/>
    <w:rsid w:val="00C82910"/>
    <w:rsid w:val="00C92399"/>
    <w:rsid w:val="00C94141"/>
    <w:rsid w:val="00CB0914"/>
    <w:rsid w:val="00CC5FC4"/>
    <w:rsid w:val="00CD34AD"/>
    <w:rsid w:val="00CD456B"/>
    <w:rsid w:val="00CE475A"/>
    <w:rsid w:val="00CF3C6E"/>
    <w:rsid w:val="00D02E55"/>
    <w:rsid w:val="00D03468"/>
    <w:rsid w:val="00D03885"/>
    <w:rsid w:val="00D1369E"/>
    <w:rsid w:val="00D13726"/>
    <w:rsid w:val="00D14654"/>
    <w:rsid w:val="00D24770"/>
    <w:rsid w:val="00D269DD"/>
    <w:rsid w:val="00D3211F"/>
    <w:rsid w:val="00D36C88"/>
    <w:rsid w:val="00D4078A"/>
    <w:rsid w:val="00D45A33"/>
    <w:rsid w:val="00D5357A"/>
    <w:rsid w:val="00D61400"/>
    <w:rsid w:val="00D7687E"/>
    <w:rsid w:val="00D9217B"/>
    <w:rsid w:val="00DA1C82"/>
    <w:rsid w:val="00DB2F68"/>
    <w:rsid w:val="00DB3A20"/>
    <w:rsid w:val="00DB4C8C"/>
    <w:rsid w:val="00DB504E"/>
    <w:rsid w:val="00DC6C18"/>
    <w:rsid w:val="00DD7A55"/>
    <w:rsid w:val="00DE20F1"/>
    <w:rsid w:val="00E22F52"/>
    <w:rsid w:val="00E23E17"/>
    <w:rsid w:val="00E34849"/>
    <w:rsid w:val="00E600C0"/>
    <w:rsid w:val="00E64D06"/>
    <w:rsid w:val="00E83308"/>
    <w:rsid w:val="00E96576"/>
    <w:rsid w:val="00EA1F0C"/>
    <w:rsid w:val="00EC1415"/>
    <w:rsid w:val="00ED3E4C"/>
    <w:rsid w:val="00EE2ED5"/>
    <w:rsid w:val="00EE4FBE"/>
    <w:rsid w:val="00F031A3"/>
    <w:rsid w:val="00F05291"/>
    <w:rsid w:val="00F06563"/>
    <w:rsid w:val="00F41A49"/>
    <w:rsid w:val="00F90714"/>
    <w:rsid w:val="00FC5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026"/>
    <w:pPr>
      <w:widowControl w:val="0"/>
    </w:pPr>
    <w:rPr>
      <w:rFonts w:ascii="Times New Roman" w:eastAsia="PMingLiU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7F51B0"/>
    <w:pPr>
      <w:keepNext/>
      <w:widowControl/>
      <w:outlineLvl w:val="0"/>
    </w:pPr>
    <w:rPr>
      <w:rFonts w:ascii="Times" w:eastAsia="Times" w:hAnsi="Times"/>
      <w:kern w:val="0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F51B0"/>
    <w:rPr>
      <w:rFonts w:ascii="Times" w:eastAsia="Times" w:hAnsi="Times" w:cs="Times New Roman"/>
      <w:kern w:val="0"/>
      <w:sz w:val="32"/>
      <w:szCs w:val="20"/>
    </w:rPr>
  </w:style>
  <w:style w:type="character" w:customStyle="1" w:styleId="apple-style-span">
    <w:name w:val="apple-style-span"/>
    <w:basedOn w:val="DefaultParagraphFont"/>
    <w:rsid w:val="00760C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2</cp:revision>
  <dcterms:created xsi:type="dcterms:W3CDTF">2011-04-28T06:25:00Z</dcterms:created>
  <dcterms:modified xsi:type="dcterms:W3CDTF">2011-05-02T05:52:00Z</dcterms:modified>
</cp:coreProperties>
</file>